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588"/>
        <w:gridCol w:w="2094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8776BA" w:rsidRPr="00A463B0" w:rsidTr="008119FD">
        <w:trPr>
          <w:trHeight w:val="900"/>
        </w:trPr>
        <w:tc>
          <w:tcPr>
            <w:tcW w:w="69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Bias assessments for primary endpoints</w:t>
            </w:r>
          </w:p>
        </w:tc>
        <w:tc>
          <w:tcPr>
            <w:tcW w:w="2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Overall bias for secondary endpoints</w:t>
            </w:r>
          </w:p>
        </w:tc>
      </w:tr>
      <w:tr w:rsidR="008776BA" w:rsidRPr="000317A8" w:rsidTr="008119FD">
        <w:trPr>
          <w:trHeight w:val="388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First author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Year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Primary endpoin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Randomization proces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Deviations from intended intervention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Missing outcome dat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Measurement of the outcome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Selection of the reported result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Overall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O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PF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ORR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sl-SI"/>
              </w:rPr>
              <w:t>RR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Bokemeye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ORR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Cremolini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PF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Douillard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4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PF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Falcon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RR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Gruenberge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RR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Heineman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4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objective response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Hurwitz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ORR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0006"/>
                <w:sz w:val="20"/>
                <w:szCs w:val="20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Loupaki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4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PF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Modes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ORR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Passardi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PF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River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PF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Saltz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08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PF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Souglako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6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O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 xml:space="preserve">Van </w:t>
            </w: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Cutsem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PF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Ychou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ORR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Y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conversion to resectio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20"/>
                <w:szCs w:val="20"/>
                <w:lang w:eastAsia="sl-SI"/>
              </w:rPr>
              <w:t>NA</w:t>
            </w:r>
          </w:p>
        </w:tc>
      </w:tr>
    </w:tbl>
    <w:p w:rsidR="008776BA" w:rsidRPr="008E0D14" w:rsidRDefault="008776BA" w:rsidP="008776BA">
      <w:pPr>
        <w:spacing w:before="60" w:after="60" w:line="360" w:lineRule="auto"/>
        <w:jc w:val="both"/>
        <w:rPr>
          <w:rFonts w:cstheme="minorHAnsi"/>
        </w:rPr>
      </w:pPr>
    </w:p>
    <w:tbl>
      <w:tblPr>
        <w:tblW w:w="2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300"/>
      </w:tblGrid>
      <w:tr w:rsidR="008776BA" w:rsidRPr="000317A8" w:rsidTr="008119F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  <w:lastRenderedPageBreak/>
              <w:t>Low risk</w:t>
            </w:r>
          </w:p>
        </w:tc>
        <w:tc>
          <w:tcPr>
            <w:tcW w:w="1300" w:type="dxa"/>
            <w:shd w:val="clear" w:color="000000" w:fill="C6EF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6100"/>
                <w:sz w:val="18"/>
                <w:szCs w:val="18"/>
                <w:lang w:eastAsia="sl-SI"/>
              </w:rPr>
            </w:pPr>
            <w:r w:rsidRPr="000317A8">
              <w:rPr>
                <w:rFonts w:ascii="Calibri" w:hAnsi="Calibri" w:cs="Calibri"/>
                <w:color w:val="006100"/>
                <w:sz w:val="18"/>
                <w:szCs w:val="18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  <w:t>Some concerns</w:t>
            </w:r>
          </w:p>
        </w:tc>
        <w:tc>
          <w:tcPr>
            <w:tcW w:w="1300" w:type="dxa"/>
            <w:shd w:val="clear" w:color="000000" w:fill="FFEB9C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5700"/>
                <w:sz w:val="18"/>
                <w:szCs w:val="18"/>
                <w:lang w:eastAsia="sl-SI"/>
              </w:rPr>
            </w:pPr>
            <w:r w:rsidRPr="000317A8">
              <w:rPr>
                <w:rFonts w:ascii="Calibri" w:hAnsi="Calibri" w:cs="Calibri"/>
                <w:color w:val="9C5700"/>
                <w:sz w:val="18"/>
                <w:szCs w:val="18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  <w:t>High risk</w:t>
            </w:r>
          </w:p>
        </w:tc>
        <w:tc>
          <w:tcPr>
            <w:tcW w:w="1300" w:type="dxa"/>
            <w:shd w:val="clear" w:color="000000" w:fill="FFC7CE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9C0006"/>
                <w:sz w:val="18"/>
                <w:szCs w:val="18"/>
                <w:lang w:eastAsia="sl-SI"/>
              </w:rPr>
            </w:pPr>
            <w:r w:rsidRPr="000317A8">
              <w:rPr>
                <w:rFonts w:ascii="Calibri" w:hAnsi="Calibri" w:cs="Calibri"/>
                <w:color w:val="9C0006"/>
                <w:sz w:val="18"/>
                <w:szCs w:val="18"/>
                <w:lang w:eastAsia="sl-SI"/>
              </w:rPr>
              <w:t> </w:t>
            </w:r>
          </w:p>
        </w:tc>
      </w:tr>
      <w:tr w:rsidR="008776BA" w:rsidRPr="000317A8" w:rsidTr="008119FD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776BA" w:rsidRPr="000317A8" w:rsidRDefault="008776BA" w:rsidP="008119FD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</w:pPr>
            <w:r w:rsidRPr="000317A8">
              <w:rPr>
                <w:rFonts w:ascii="Calibri" w:hAnsi="Calibri" w:cs="Calibri"/>
                <w:color w:val="000000"/>
                <w:sz w:val="18"/>
                <w:szCs w:val="18"/>
                <w:lang w:eastAsia="sl-SI"/>
              </w:rPr>
              <w:t>not available</w:t>
            </w:r>
          </w:p>
        </w:tc>
      </w:tr>
    </w:tbl>
    <w:p w:rsidR="008776BA" w:rsidRPr="0018747F" w:rsidRDefault="008776BA" w:rsidP="008776BA">
      <w:pPr>
        <w:spacing w:before="60" w:after="60" w:line="360" w:lineRule="auto"/>
        <w:jc w:val="both"/>
        <w:rPr>
          <w:rFonts w:ascii="Arial" w:hAnsi="Arial" w:cs="Arial"/>
        </w:rPr>
      </w:pPr>
      <w:r w:rsidRPr="00CD52BC">
        <w:rPr>
          <w:rFonts w:ascii="Arial" w:hAnsi="Arial" w:cs="Arial"/>
        </w:rPr>
        <w:t>Supplementa</w:t>
      </w:r>
      <w:r>
        <w:rPr>
          <w:rFonts w:ascii="Arial" w:hAnsi="Arial" w:cs="Arial"/>
        </w:rPr>
        <w:t>ry</w:t>
      </w:r>
      <w:r w:rsidRPr="00CD52BC">
        <w:rPr>
          <w:rFonts w:ascii="Arial" w:hAnsi="Arial" w:cs="Arial"/>
        </w:rPr>
        <w:t xml:space="preserve"> table 1. RoB2 bias assessments.</w:t>
      </w:r>
    </w:p>
    <w:p w:rsidR="00CB1EE5" w:rsidRDefault="00CB1EE5">
      <w:bookmarkStart w:id="0" w:name="_GoBack"/>
      <w:bookmarkEnd w:id="0"/>
    </w:p>
    <w:sectPr w:rsidR="00CB1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6BA"/>
    <w:rsid w:val="00027E0B"/>
    <w:rsid w:val="00046AFC"/>
    <w:rsid w:val="00102787"/>
    <w:rsid w:val="00114C9E"/>
    <w:rsid w:val="00182339"/>
    <w:rsid w:val="00194541"/>
    <w:rsid w:val="001F147F"/>
    <w:rsid w:val="002066D4"/>
    <w:rsid w:val="00220A26"/>
    <w:rsid w:val="00256F35"/>
    <w:rsid w:val="00260515"/>
    <w:rsid w:val="002873C1"/>
    <w:rsid w:val="002A6A23"/>
    <w:rsid w:val="002B5035"/>
    <w:rsid w:val="002C37BC"/>
    <w:rsid w:val="002C56F5"/>
    <w:rsid w:val="002D1C04"/>
    <w:rsid w:val="002D409E"/>
    <w:rsid w:val="002F0525"/>
    <w:rsid w:val="00311D0C"/>
    <w:rsid w:val="003927BF"/>
    <w:rsid w:val="003B4C11"/>
    <w:rsid w:val="00442E9B"/>
    <w:rsid w:val="004741E7"/>
    <w:rsid w:val="0049267A"/>
    <w:rsid w:val="005373FC"/>
    <w:rsid w:val="005449B7"/>
    <w:rsid w:val="005452A9"/>
    <w:rsid w:val="005A0C68"/>
    <w:rsid w:val="005E3066"/>
    <w:rsid w:val="005E534A"/>
    <w:rsid w:val="005F1FA9"/>
    <w:rsid w:val="006120C2"/>
    <w:rsid w:val="006866B1"/>
    <w:rsid w:val="00697B6B"/>
    <w:rsid w:val="006C1468"/>
    <w:rsid w:val="006D0BEE"/>
    <w:rsid w:val="006F38A9"/>
    <w:rsid w:val="006F4279"/>
    <w:rsid w:val="0073500E"/>
    <w:rsid w:val="0075117A"/>
    <w:rsid w:val="007A7280"/>
    <w:rsid w:val="007D06CA"/>
    <w:rsid w:val="008719CE"/>
    <w:rsid w:val="008776BA"/>
    <w:rsid w:val="0089153A"/>
    <w:rsid w:val="008E6BFA"/>
    <w:rsid w:val="009120D8"/>
    <w:rsid w:val="00914067"/>
    <w:rsid w:val="009165E5"/>
    <w:rsid w:val="009C536A"/>
    <w:rsid w:val="009D166B"/>
    <w:rsid w:val="00A1714D"/>
    <w:rsid w:val="00A33564"/>
    <w:rsid w:val="00AE708E"/>
    <w:rsid w:val="00B04465"/>
    <w:rsid w:val="00B307A5"/>
    <w:rsid w:val="00C131F5"/>
    <w:rsid w:val="00C278C9"/>
    <w:rsid w:val="00C50CCA"/>
    <w:rsid w:val="00C51197"/>
    <w:rsid w:val="00CB1EE5"/>
    <w:rsid w:val="00CD5828"/>
    <w:rsid w:val="00D358B1"/>
    <w:rsid w:val="00D77E1B"/>
    <w:rsid w:val="00D85056"/>
    <w:rsid w:val="00D90E9A"/>
    <w:rsid w:val="00DA1C6F"/>
    <w:rsid w:val="00DD44E3"/>
    <w:rsid w:val="00DD4959"/>
    <w:rsid w:val="00DF20AB"/>
    <w:rsid w:val="00E53CA3"/>
    <w:rsid w:val="00E73A35"/>
    <w:rsid w:val="00E77537"/>
    <w:rsid w:val="00F13AB8"/>
    <w:rsid w:val="00F4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DC102-197E-455D-82AC-5DB503CC8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.</dc:creator>
  <cp:keywords/>
  <dc:description/>
  <cp:lastModifiedBy>Mohamed Hussain M.</cp:lastModifiedBy>
  <cp:revision>1</cp:revision>
  <dcterms:created xsi:type="dcterms:W3CDTF">2023-07-28T14:16:00Z</dcterms:created>
  <dcterms:modified xsi:type="dcterms:W3CDTF">2023-07-28T14:17:00Z</dcterms:modified>
</cp:coreProperties>
</file>